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3. Single-base extension primers for the breast cancer SNaPshot scree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righ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03"/>
        <w:gridCol w:w="5493"/>
        <w:gridCol w:w="1570"/>
      </w:tblGrid>
      <w:tr>
        <w:trPr>
          <w:trHeight w:val="363" w:hRule="atLeast"/>
          <w:cantSplit w:val="true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ension primer nam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length (nucleotides)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49_ext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GACTGACTGACTGACTGACT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CAGGTCTTGATGTACT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K3CA1633_extF 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CTCTCTCTGAAATCACT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K3CA1624_extF  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GAGATCCTCTCTCT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6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CTCTCTGAAATCACTGAG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7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GACTGACT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CTCTGAAATCACTGAGC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K3CA3140_extR 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AGCCACCATGA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45_extR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TGACTCCATAGAAAAT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1634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TCTGAAATCACTG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477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GACTGACT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TTCTATGGGGAAGTAAG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697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GACTGACTGACTGACTGACTGACTGACTGACT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ATTCAGGACCCACA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>
          <w:trHeight w:val="363" w:hRule="atLeast"/>
          <w:cantSplit w:val="true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800delA_extF</w:t>
            </w:r>
          </w:p>
        </w:tc>
        <w:tc>
          <w:tcPr>
            <w:tcW w:w="5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CTGACTGACTGACTGACTGACTGACTGACTGAC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CAGAACAAGATGCTAAAAA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rimers were purified by polyacrylamide gel electrophoresi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sequences are shown 5’&gt;3’ and bold nucleotides are repetitive GACT sequence used to adjust product size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Primer sequences were publish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u&lt;/Author&gt;&lt;Year&gt;2011&lt;/Year&gt;&lt;RecNum&gt;2&lt;/RecNum&gt;&lt;DisplayText&gt;[27]&lt;/DisplayText&gt;&lt;record&gt;&lt;rec-number&gt;2&lt;/rec-number&gt;&lt;foreign-keys&gt;&lt;key app="EN" db-id="awfpe5ea0r00dnedars500ev5rdtwsr9r5ts"&gt;2&lt;/key&gt;&lt;/foreign-keys&gt;&lt;ref-type name="Journal Article"&gt;17&lt;/ref-type&gt;&lt;contributors&gt;&lt;authors&gt;&lt;author&gt;Su, Z.&lt;/author&gt;&lt;author&gt;Dias-Santagata, D.&lt;/author&gt;&lt;author&gt;Duke, M.&lt;/author&gt;&lt;author&gt;Hutchinson, K.&lt;/author&gt;&lt;author&gt;Lin, Y. L.&lt;/author&gt;&lt;author&gt;Borger, D. R.&lt;/author&gt;&lt;author&gt;Chung, C. H.&lt;/author&gt;&lt;author&gt;Massion, P. P.&lt;/author&gt;&lt;author&gt;Vnencak-Jones, C. L.&lt;/author&gt;&lt;author&gt;Iafrate, A. J.&lt;/author&gt;&lt;author&gt;Pao, W.&lt;/author&gt;&lt;/authors&gt;&lt;/contributors&gt;&lt;auth-address&gt;Vanderbilt-Ingram Cancer Center, the Department of Medicine/Division of Hematology-Oncology, Vanderbilt University School of Medicine, Nashville, TN 37232, USA.&lt;/auth-address&gt;&lt;titles&gt;&lt;title&gt;A platform for rapid detection of multiple oncogenic mutations with relevance to targeted therapy in non-small-cell lung cancer&lt;/title&gt;&lt;secondary-title&gt;J Mol Diagn&lt;/secondary-title&gt;&lt;/titles&gt;&lt;periodical&gt;&lt;full-title&gt;J Mol Diagn&lt;/full-title&gt;&lt;/periodical&gt;&lt;pages&gt;74-84&lt;/pages&gt;&lt;volume&gt;13&lt;/volume&gt;&lt;number&gt;1&lt;/number&gt;&lt;edition&gt;2011/01/14&lt;/edition&gt;&lt;dates&gt;&lt;year&gt;2011&lt;/year&gt;&lt;pub-dates&gt;&lt;date&gt;Jan&lt;/date&gt;&lt;/pub-dates&gt;&lt;/dates&gt;&lt;isbn&gt;1943-7811 (Electronic)&amp;#xD;1525-1578 (Linking)&lt;/isbn&gt;&lt;accession-num&gt;21227397&lt;/accession-num&gt;&lt;urls&gt;&lt;related-urls&gt;&lt;url&gt;http://www.ncbi.nlm.nih.gov/entrez/query.fcgi?cmd=Retrieve&amp;amp;db=PubMed&amp;amp;dopt=Citation&amp;amp;list_uids=21227397&lt;/url&gt;&lt;/related-urls&gt;&lt;/urls&gt;&lt;electronic-resource-num&gt;S1525-1578(10)00024-3 [pii]&amp;#xD;10.1016/j.jmoldx.2010.11.010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8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4:00Z</dcterms:created>
  <dc:creator>Villareal, John Michael</dc:creator>
  <dc:description/>
  <cp:keywords/>
  <dc:language>en-US</dc:language>
  <cp:lastModifiedBy>Villareal, John Michael</cp:lastModifiedBy>
  <dcterms:modified xsi:type="dcterms:W3CDTF">2014-01-10T16:44:00Z</dcterms:modified>
  <cp:revision>1</cp:revision>
  <dc:subject/>
  <dc:title/>
</cp:coreProperties>
</file>